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2562F" w14:textId="77777777" w:rsidR="00B2030E" w:rsidRPr="00A01835" w:rsidRDefault="00B2030E" w:rsidP="00B2030E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A01835">
        <w:rPr>
          <w:rFonts w:ascii="Times New Roman" w:hAnsi="Times New Roman" w:cs="Times New Roman"/>
          <w:b/>
          <w:color w:val="000000" w:themeColor="text1"/>
        </w:rPr>
        <w:t>Supporting Information</w:t>
      </w:r>
    </w:p>
    <w:p w14:paraId="45414561" w14:textId="77777777" w:rsidR="00B2030E" w:rsidRPr="00A01835" w:rsidRDefault="00B2030E" w:rsidP="00B2030E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40F8130" w14:textId="77777777" w:rsidR="00B2030E" w:rsidRPr="00A01835" w:rsidRDefault="00B2030E" w:rsidP="00B2030E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A01835">
        <w:rPr>
          <w:rFonts w:ascii="Times New Roman" w:hAnsi="Times New Roman" w:cs="Times New Roman"/>
          <w:b/>
          <w:color w:val="000000" w:themeColor="text1"/>
        </w:rPr>
        <w:t>Table S1- Conductance (</w:t>
      </w:r>
      <w:r w:rsidRPr="00A01835">
        <w:rPr>
          <w:rFonts w:ascii="Times New Roman" w:hAnsi="Times New Roman" w:cs="Times New Roman"/>
          <w:b/>
          <w:color w:val="000000" w:themeColor="text1"/>
          <w:lang w:val="en-CA"/>
        </w:rPr>
        <w:t>n = 6-9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8"/>
        <w:gridCol w:w="2590"/>
        <w:gridCol w:w="2268"/>
      </w:tblGrid>
      <w:tr w:rsidR="00B2030E" w:rsidRPr="00A01835" w14:paraId="7B5FC27D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BFE4F" w14:textId="77777777" w:rsidR="00B2030E" w:rsidRPr="00A01835" w:rsidRDefault="00B2030E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nel Type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vAlign w:val="center"/>
          </w:tcPr>
          <w:p w14:paraId="3FB7D785" w14:textId="77777777" w:rsidR="00B2030E" w:rsidRPr="00A01835" w:rsidRDefault="00B2030E" w:rsidP="001D11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V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1/2 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 SE (mV)</w:t>
            </w:r>
          </w:p>
        </w:tc>
        <w:tc>
          <w:tcPr>
            <w:tcW w:w="22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3D359" w14:textId="77777777" w:rsidR="00B2030E" w:rsidRPr="00A01835" w:rsidRDefault="00B2030E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z ± SE (slope)</w:t>
            </w:r>
          </w:p>
        </w:tc>
      </w:tr>
      <w:tr w:rsidR="00B2030E" w:rsidRPr="00A01835" w14:paraId="3BCA4FB5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5285A" w14:textId="77777777" w:rsidR="00B2030E" w:rsidRPr="00A01835" w:rsidRDefault="00B2030E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7D9D0BF" w14:textId="77777777" w:rsidR="00B2030E" w:rsidRPr="00A01835" w:rsidRDefault="00B2030E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  <w:lang w:val="en-CA"/>
              </w:rPr>
              <w:t>-35.8 ± 3.8</w:t>
            </w:r>
          </w:p>
        </w:tc>
        <w:tc>
          <w:tcPr>
            <w:tcW w:w="22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A173C" w14:textId="77777777" w:rsidR="00B2030E" w:rsidRPr="00A01835" w:rsidRDefault="00B2030E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  <w:lang w:val="en-CA"/>
              </w:rPr>
              <w:t>2.3 ± 0.3</w:t>
            </w:r>
          </w:p>
        </w:tc>
      </w:tr>
      <w:tr w:rsidR="00B2030E" w:rsidRPr="00A01835" w14:paraId="47B9F625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0B6C8" w14:textId="77777777" w:rsidR="00B2030E" w:rsidRPr="00A01835" w:rsidRDefault="00B2030E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T1857I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851034E" w14:textId="77777777" w:rsidR="00B2030E" w:rsidRPr="00A01835" w:rsidRDefault="00B2030E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  <w:lang w:val="en-CA"/>
              </w:rPr>
              <w:t>-20.2 ± 3.1</w:t>
            </w: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*</w:t>
            </w:r>
          </w:p>
        </w:tc>
        <w:tc>
          <w:tcPr>
            <w:tcW w:w="22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F88959" w14:textId="77777777" w:rsidR="00B2030E" w:rsidRPr="00A01835" w:rsidRDefault="00B2030E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  <w:lang w:val="en-CA"/>
              </w:rPr>
              <w:t>3.1 ± 0.2</w:t>
            </w: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*</w:t>
            </w:r>
          </w:p>
        </w:tc>
      </w:tr>
    </w:tbl>
    <w:p w14:paraId="4424C8FA" w14:textId="77777777" w:rsidR="00B2030E" w:rsidRDefault="00B2030E" w:rsidP="00B2030E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>*</w:t>
      </w:r>
      <w:r w:rsidRPr="00A01835">
        <w:rPr>
          <w:rFonts w:ascii="Times New Roman" w:hAnsi="Times New Roman" w:cs="Times New Roman"/>
          <w:color w:val="000000" w:themeColor="text1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CA"/>
        </w:rPr>
        <w:t>Statistical significance (p-value provided in text)</w:t>
      </w:r>
    </w:p>
    <w:p w14:paraId="523EE900" w14:textId="77777777" w:rsidR="00B2030E" w:rsidRPr="00A01835" w:rsidRDefault="00B2030E" w:rsidP="00B2030E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B2030E" w:rsidRPr="00A01835" w:rsidSect="00A14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0E"/>
    <w:rsid w:val="008326CD"/>
    <w:rsid w:val="00930947"/>
    <w:rsid w:val="00946E90"/>
    <w:rsid w:val="00A14A97"/>
    <w:rsid w:val="00B2030E"/>
    <w:rsid w:val="00B718CA"/>
    <w:rsid w:val="00D53A93"/>
    <w:rsid w:val="00D81964"/>
    <w:rsid w:val="00DD5BDE"/>
    <w:rsid w:val="00E3086C"/>
    <w:rsid w:val="00E406F2"/>
    <w:rsid w:val="00E965BC"/>
    <w:rsid w:val="00F4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89A65"/>
  <w14:defaultImageDpi w14:val="32767"/>
  <w15:chartTrackingRefBased/>
  <w15:docId w15:val="{DA7AF07D-FBD7-3E45-BAD8-F221978F0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0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Ghovanloo</dc:creator>
  <cp:keywords/>
  <dc:description/>
  <cp:lastModifiedBy>Mohammad Reza Ghovanloo</cp:lastModifiedBy>
  <cp:revision>2</cp:revision>
  <dcterms:created xsi:type="dcterms:W3CDTF">2020-12-08T18:49:00Z</dcterms:created>
  <dcterms:modified xsi:type="dcterms:W3CDTF">2020-12-08T18:49:00Z</dcterms:modified>
</cp:coreProperties>
</file>